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94D11" w14:textId="4732A4CD" w:rsidR="000A74E5" w:rsidRPr="00D218BE" w:rsidRDefault="006F0B25" w:rsidP="00C316BA">
      <w:pPr>
        <w:rPr>
          <w:rFonts w:ascii="Times New Roman" w:hAnsi="Times New Roman" w:cs="Times New Roman"/>
          <w:b/>
          <w:iCs/>
        </w:rPr>
      </w:pPr>
      <w:r w:rsidRPr="00D218BE">
        <w:rPr>
          <w:rFonts w:ascii="Times New Roman" w:hAnsi="Times New Roman" w:cs="Times New Roman"/>
          <w:b/>
          <w:iCs/>
        </w:rPr>
        <w:t xml:space="preserve">Supplementary table 3: </w:t>
      </w:r>
      <w:r w:rsidR="000A74E5" w:rsidRPr="00D218BE">
        <w:rPr>
          <w:rFonts w:ascii="Times New Roman" w:hAnsi="Times New Roman" w:cs="Times New Roman"/>
          <w:b/>
          <w:iCs/>
        </w:rPr>
        <w:t xml:space="preserve"> </w:t>
      </w:r>
      <w:r w:rsidR="00D218BE">
        <w:rPr>
          <w:rFonts w:ascii="Times New Roman" w:hAnsi="Times New Roman" w:cs="Times New Roman"/>
          <w:b/>
          <w:iCs/>
        </w:rPr>
        <w:t xml:space="preserve">Duration of therapy, defined daily dose, total cost of treatment and number of daily wages of a lowest paid unskilled government worker required to purchase the course of treatment </w:t>
      </w:r>
    </w:p>
    <w:tbl>
      <w:tblPr>
        <w:tblW w:w="11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4320"/>
        <w:gridCol w:w="1183"/>
        <w:gridCol w:w="1276"/>
        <w:gridCol w:w="1134"/>
        <w:gridCol w:w="1418"/>
      </w:tblGrid>
      <w:tr w:rsidR="000A74E5" w:rsidRPr="00D218BE" w14:paraId="7964ACE1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2E4E29" w14:textId="77777777" w:rsidR="000A74E5" w:rsidRPr="00D218BE" w:rsidRDefault="000A74E5" w:rsidP="00C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792B39" w14:textId="77777777" w:rsidR="000A74E5" w:rsidRPr="00D218BE" w:rsidRDefault="000A74E5" w:rsidP="00C316BA">
            <w:pPr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/>
                <w:bCs/>
              </w:rPr>
              <w:t>Medicine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7C099E" w14:textId="77777777" w:rsidR="000A74E5" w:rsidRPr="00D218BE" w:rsidRDefault="000A74E5" w:rsidP="00C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89B90F" w14:textId="52AC61E6" w:rsidR="000A74E5" w:rsidRPr="00D218BE" w:rsidRDefault="000A74E5" w:rsidP="00C316BA">
            <w:pPr>
              <w:spacing w:after="0" w:line="240" w:lineRule="auto"/>
              <w:ind w:left="640" w:right="317" w:hanging="6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/>
                <w:bCs/>
              </w:rPr>
              <w:t>DDD</w:t>
            </w:r>
            <w:r w:rsidR="00C316BA" w:rsidRPr="00D218BE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8D32F1" w14:textId="698A5D2C" w:rsidR="000A74E5" w:rsidRPr="00D218BE" w:rsidRDefault="000A74E5" w:rsidP="00C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/>
                <w:bCs/>
              </w:rPr>
              <w:t>Total Cost</w:t>
            </w:r>
            <w:r w:rsidR="00D218BE">
              <w:rPr>
                <w:rFonts w:ascii="Times New Roman" w:eastAsia="Times New Roman" w:hAnsi="Times New Roman" w:cs="Times New Roman"/>
                <w:b/>
                <w:bCs/>
              </w:rPr>
              <w:t xml:space="preserve"> in LKR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E80DC1" w14:textId="77777777" w:rsidR="000A74E5" w:rsidRPr="00D218BE" w:rsidRDefault="000A74E5" w:rsidP="00C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/>
                <w:bCs/>
              </w:rPr>
              <w:t>Number of Daily wages</w:t>
            </w:r>
          </w:p>
        </w:tc>
      </w:tr>
      <w:tr w:rsidR="000A74E5" w:rsidRPr="00D218BE" w14:paraId="654B3830" w14:textId="77777777" w:rsidTr="00D218BE">
        <w:trPr>
          <w:trHeight w:val="20"/>
        </w:trPr>
        <w:tc>
          <w:tcPr>
            <w:tcW w:w="2430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49390A" w14:textId="77777777" w:rsidR="000A74E5" w:rsidRPr="00D218BE" w:rsidRDefault="000A74E5" w:rsidP="00C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/>
                <w:bCs/>
              </w:rPr>
              <w:t>Chronic Conditions</w:t>
            </w:r>
          </w:p>
        </w:tc>
        <w:tc>
          <w:tcPr>
            <w:tcW w:w="4320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1DED80" w14:textId="77777777" w:rsidR="000A74E5" w:rsidRPr="00D218BE" w:rsidRDefault="000A74E5" w:rsidP="00C316BA">
            <w:pPr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3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2D4289" w14:textId="77777777" w:rsidR="000A74E5" w:rsidRPr="00D218BE" w:rsidRDefault="000A74E5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5E3EFD" w14:textId="77777777" w:rsidR="000A74E5" w:rsidRPr="00D218BE" w:rsidRDefault="000A74E5" w:rsidP="00C316BA">
            <w:pPr>
              <w:spacing w:after="0" w:line="240" w:lineRule="auto"/>
              <w:ind w:left="640" w:right="317" w:hanging="64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A332BF" w14:textId="77777777" w:rsidR="000A74E5" w:rsidRPr="00D218BE" w:rsidRDefault="000A74E5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DEA420" w14:textId="77777777" w:rsidR="000A74E5" w:rsidRPr="00D218BE" w:rsidRDefault="000A74E5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316BA" w:rsidRPr="00D218BE" w14:paraId="2E4D217A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B77E1B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AIIRD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6D7E2B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Hydroxychloroquine 2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8DFF7A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8ECC9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516 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4B1AC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93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4E923E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1.9658</w:t>
            </w:r>
          </w:p>
        </w:tc>
      </w:tr>
      <w:tr w:rsidR="00C316BA" w:rsidRPr="00D218BE" w14:paraId="1C8B7F43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00A0DB3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BC77B2" w14:textId="01C13F95" w:rsidR="00C316BA" w:rsidRPr="00D218BE" w:rsidRDefault="00D218BE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5A6DD1">
              <w:rPr>
                <w:rFonts w:ascii="Times New Roman" w:hAnsi="Times New Roman" w:cs="Times New Roman"/>
              </w:rPr>
              <w:t>Methotrexate 2.5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48E88A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0DE02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.5 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5D393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6804C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2133</w:t>
            </w:r>
          </w:p>
        </w:tc>
      </w:tr>
      <w:tr w:rsidR="00C316BA" w:rsidRPr="00D218BE" w14:paraId="712E5C91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9DFFB0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66CE50" w14:textId="3D874FE0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Prednisolone 5mg </w:t>
            </w:r>
            <w:r w:rsidR="00D218BE" w:rsidRPr="005A6DD1">
              <w:rPr>
                <w:rFonts w:ascii="Times New Roman" w:hAnsi="Times New Roman" w:cs="Times New Roman"/>
              </w:rPr>
              <w:t>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05C8ED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F9FB4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2A6C3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86A9D6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884</w:t>
            </w:r>
          </w:p>
        </w:tc>
      </w:tr>
      <w:tr w:rsidR="00234B90" w:rsidRPr="00D218BE" w14:paraId="0FB35E24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A2211C" w14:textId="77777777" w:rsidR="00234B90" w:rsidRPr="00D218BE" w:rsidRDefault="00234B90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DD0184" w14:textId="5303052E" w:rsidR="00234B90" w:rsidRPr="00D218BE" w:rsidRDefault="00234B90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Diazepam 5 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9016B2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30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C37A29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326C63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3.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74BE3F" w14:textId="77777777" w:rsidR="00234B90" w:rsidRPr="00D218BE" w:rsidRDefault="00234B90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238</w:t>
            </w:r>
          </w:p>
        </w:tc>
      </w:tr>
      <w:tr w:rsidR="00234B90" w:rsidRPr="00D218BE" w14:paraId="1FF04AF3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2F4A3D" w14:textId="77777777" w:rsidR="00234B90" w:rsidRPr="00D218BE" w:rsidRDefault="00234B90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Arrythmia 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400B16" w14:textId="77777777" w:rsidR="00234B90" w:rsidRPr="00D218BE" w:rsidRDefault="00234B90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miodarone 1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F60776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8903C0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2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6193F9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95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768C47" w14:textId="77777777" w:rsidR="00234B90" w:rsidRPr="00D218BE" w:rsidRDefault="00234B90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1.9810</w:t>
            </w:r>
          </w:p>
        </w:tc>
      </w:tr>
      <w:tr w:rsidR="00C316BA" w:rsidRPr="00D218BE" w14:paraId="6F5020C4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7806DF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AC747F" w14:textId="5F9F708B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Beclomethasone 100mcg/dose MDI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FE240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B8C5A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0.8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82AE5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62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664ACC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6339</w:t>
            </w:r>
          </w:p>
        </w:tc>
      </w:tr>
      <w:tr w:rsidR="00C316BA" w:rsidRPr="00D218BE" w14:paraId="75E18704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05E2EE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DFCA0F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Salbutamol 100mcg/dose MDI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57763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5E2059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0.8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0BDB6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55.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ED2643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3609</w:t>
            </w:r>
          </w:p>
        </w:tc>
      </w:tr>
      <w:tr w:rsidR="00C316BA" w:rsidRPr="00D218BE" w14:paraId="4DF76F49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05AADF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79281F" w14:textId="23A938AB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Salbutamol 2mg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04F17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AF877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2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EDC7E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79.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1A248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805</w:t>
            </w:r>
          </w:p>
        </w:tc>
      </w:tr>
      <w:tr w:rsidR="00234B90" w:rsidRPr="00D218BE" w14:paraId="303D1B6B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75181E" w14:textId="77777777" w:rsidR="00234B90" w:rsidRPr="00D218BE" w:rsidRDefault="00234B90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Contraception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2AED26" w14:textId="07019090" w:rsidR="00234B90" w:rsidRPr="00D218BE" w:rsidRDefault="00D218BE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5A6DD1">
              <w:rPr>
                <w:rFonts w:ascii="Times New Roman" w:hAnsi="Times New Roman" w:cs="Times New Roman"/>
              </w:rPr>
              <w:t xml:space="preserve">OCP - </w:t>
            </w:r>
            <w:proofErr w:type="spellStart"/>
            <w:r w:rsidRPr="005A6DD1">
              <w:rPr>
                <w:rFonts w:ascii="Times New Roman" w:hAnsi="Times New Roman" w:cs="Times New Roman"/>
              </w:rPr>
              <w:t>Ethinylestradiol</w:t>
            </w:r>
            <w:proofErr w:type="spellEnd"/>
            <w:r w:rsidRPr="005A6DD1">
              <w:rPr>
                <w:rFonts w:ascii="Times New Roman" w:hAnsi="Times New Roman" w:cs="Times New Roman"/>
              </w:rPr>
              <w:t xml:space="preserve"> +Levonorgestrel 0.03mg+0.15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D891C4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8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5CC034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 U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4666FA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E967B9" w14:textId="77777777" w:rsidR="00234B90" w:rsidRPr="00D218BE" w:rsidRDefault="00234B90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792</w:t>
            </w:r>
          </w:p>
        </w:tc>
      </w:tr>
      <w:tr w:rsidR="00C316BA" w:rsidRPr="00D218BE" w14:paraId="719DEC22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51B156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0D056F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mitriptyline 25 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96615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20532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75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22698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92.7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6B3D5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5006</w:t>
            </w:r>
          </w:p>
        </w:tc>
      </w:tr>
      <w:tr w:rsidR="00C316BA" w:rsidRPr="00D218BE" w14:paraId="3CAF0896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78DAFF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765237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Fluoxetine 2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3CB8D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8BADB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20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93AE1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89.0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991E6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2937</w:t>
            </w:r>
          </w:p>
        </w:tc>
      </w:tr>
      <w:tr w:rsidR="00C316BA" w:rsidRPr="00D218BE" w14:paraId="6674CA12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350E72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7824A5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>Glibenclamide</w:t>
            </w:r>
            <w:proofErr w:type="spellEnd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5 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22CA1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AFFA2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1D42C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77.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978923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804</w:t>
            </w:r>
          </w:p>
        </w:tc>
      </w:tr>
      <w:tr w:rsidR="00C316BA" w:rsidRPr="00D218BE" w14:paraId="1AF98C0D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7903E2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96CBCC" w14:textId="0651F996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Gliclazide 80 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150AA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4695B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60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E965C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30.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2E2F4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2341</w:t>
            </w:r>
          </w:p>
        </w:tc>
      </w:tr>
      <w:tr w:rsidR="00D218BE" w:rsidRPr="00D218BE" w14:paraId="7313DC93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6409E3" w14:textId="77777777" w:rsidR="00D218BE" w:rsidRPr="00D218BE" w:rsidRDefault="00D218BE" w:rsidP="00D218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DC423F" w14:textId="715A5B74" w:rsidR="00D218BE" w:rsidRPr="00D218BE" w:rsidRDefault="00D218BE" w:rsidP="00D218BE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 (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isopha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18BE">
              <w:rPr>
                <w:rFonts w:ascii="Times New Roman" w:hAnsi="Times New Roman" w:cs="Times New Roman"/>
                <w:color w:val="000000"/>
              </w:rPr>
              <w:t>100IU/ml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solution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E66399" w14:textId="150B9DCD" w:rsidR="00D218BE" w:rsidRPr="00D218BE" w:rsidRDefault="00D218BE" w:rsidP="00D21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87AFF6" w14:textId="79B18B93" w:rsidR="00D218BE" w:rsidRPr="00D218BE" w:rsidRDefault="00D218BE" w:rsidP="00D21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0U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763FDE" w14:textId="2B4478E5" w:rsidR="00D218BE" w:rsidRPr="00D218BE" w:rsidRDefault="00D218BE" w:rsidP="00D21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11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CF6C6" w14:textId="7CDEB1A5" w:rsidR="00D218BE" w:rsidRPr="00D218BE" w:rsidRDefault="00D218BE" w:rsidP="00D218B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2.1456</w:t>
            </w:r>
          </w:p>
        </w:tc>
      </w:tr>
      <w:tr w:rsidR="00C316BA" w:rsidRPr="00D218BE" w14:paraId="2E8CF86A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7E874A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192767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Insulin (Soluble) </w:t>
            </w:r>
            <w:r w:rsidRPr="00D218BE">
              <w:rPr>
                <w:rFonts w:ascii="Times New Roman" w:hAnsi="Times New Roman" w:cs="Times New Roman"/>
                <w:color w:val="000000"/>
              </w:rPr>
              <w:t>100IU/ml solution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098EA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B1AC3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0U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28081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155.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AC24D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2.1895</w:t>
            </w:r>
          </w:p>
        </w:tc>
      </w:tr>
      <w:tr w:rsidR="00C316BA" w:rsidRPr="00D218BE" w14:paraId="4F3B2EF3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122B852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061C5F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Metformin 500 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7B48A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9EBD8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D8D68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6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9E821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4755</w:t>
            </w:r>
          </w:p>
        </w:tc>
      </w:tr>
      <w:tr w:rsidR="00C316BA" w:rsidRPr="00D218BE" w14:paraId="055829DB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850EDF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985EC0" w14:textId="77973280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Sitagliptin 50mg </w:t>
            </w:r>
            <w:r w:rsidR="00D218BE" w:rsidRPr="00D218BE">
              <w:rPr>
                <w:rFonts w:ascii="Times New Roman" w:eastAsia="Times New Roman" w:hAnsi="Times New Roman" w:cs="Times New Roman"/>
                <w:color w:val="000000"/>
              </w:rPr>
              <w:t>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77A82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7A565A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1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4F9C7A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41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2CFBC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2.4534</w:t>
            </w:r>
          </w:p>
        </w:tc>
      </w:tr>
      <w:tr w:rsidR="00C316BA" w:rsidRPr="00D218BE" w14:paraId="4E1747DB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4A5FC5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48DEA9" w14:textId="0D86C302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Tolbutamide 500mg </w:t>
            </w:r>
            <w:r w:rsidR="00D218BE" w:rsidRPr="00D218BE">
              <w:rPr>
                <w:rFonts w:ascii="Times New Roman" w:eastAsia="Times New Roman" w:hAnsi="Times New Roman" w:cs="Times New Roman"/>
                <w:color w:val="000000"/>
              </w:rPr>
              <w:t>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92C7E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0C6A0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.5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4B3D9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40.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85CD06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 0.1426</w:t>
            </w:r>
          </w:p>
        </w:tc>
      </w:tr>
      <w:tr w:rsidR="00C316BA" w:rsidRPr="00D218BE" w14:paraId="50B3DBD4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2C6CE1" w14:textId="6BE47328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Oedema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59E927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Furosemide 4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5248E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C451B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7F940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D9897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853</w:t>
            </w:r>
          </w:p>
        </w:tc>
      </w:tr>
      <w:tr w:rsidR="00C316BA" w:rsidRPr="00D218BE" w14:paraId="42286714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F054157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A85A9C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Hydrochlorothiazide 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A8C86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1CAD9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5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3C976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7.9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8A3BE4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</w:tr>
      <w:tr w:rsidR="00C316BA" w:rsidRPr="00D218BE" w14:paraId="27705E3F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074E86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5C1F80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Spironolactone 25mg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3173DF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37344F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75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DEB61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96.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FD09DF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5047</w:t>
            </w:r>
          </w:p>
        </w:tc>
      </w:tr>
      <w:tr w:rsidR="00234B90" w:rsidRPr="00D218BE" w14:paraId="0212A11F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DC4D23" w14:textId="77777777" w:rsidR="00234B90" w:rsidRPr="00D218BE" w:rsidRDefault="00234B90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Endometriosis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87FEAC" w14:textId="02AD80BC" w:rsidR="00234B90" w:rsidRPr="00D218BE" w:rsidRDefault="00234B90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Norethisterone 5mg ER</w:t>
            </w:r>
            <w:r w:rsidR="00C316BA"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41E6D9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41EEEC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5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779046" w14:textId="77777777" w:rsidR="00234B90" w:rsidRPr="00D218BE" w:rsidRDefault="00234B90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33.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6C4A3" w14:textId="77777777" w:rsidR="00234B90" w:rsidRPr="00D218BE" w:rsidRDefault="00234B90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2371</w:t>
            </w:r>
          </w:p>
        </w:tc>
      </w:tr>
      <w:tr w:rsidR="00C316BA" w:rsidRPr="00D218BE" w14:paraId="5F7FC300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BBD823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Epilepsy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5F8133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lonazepam 500µ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EC3AC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978F1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8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58C13D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960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A2C3B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9.7528</w:t>
            </w:r>
          </w:p>
        </w:tc>
      </w:tr>
      <w:tr w:rsidR="00C316BA" w:rsidRPr="00D218BE" w14:paraId="71B8A200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68C2AC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011B00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Phenytoin 1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7592A9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88380F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3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DB690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9C3C8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3932</w:t>
            </w:r>
          </w:p>
        </w:tc>
      </w:tr>
      <w:tr w:rsidR="00C316BA" w:rsidRPr="00D218BE" w14:paraId="7F913F66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2BCBBE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3407AC" w14:textId="24D0D4F7" w:rsidR="00C316BA" w:rsidRPr="00D218BE" w:rsidRDefault="00D218BE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5A6DD1">
              <w:rPr>
                <w:rFonts w:ascii="Times New Roman" w:hAnsi="Times New Roman" w:cs="Times New Roman"/>
              </w:rPr>
              <w:t>Valproic-Acid 2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172E8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617B4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.5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C2A15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52.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464F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533</w:t>
            </w:r>
          </w:p>
        </w:tc>
      </w:tr>
      <w:tr w:rsidR="001674B8" w:rsidRPr="00D218BE" w14:paraId="36048C1F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3A21B2" w14:textId="77777777" w:rsidR="001674B8" w:rsidRPr="00D218BE" w:rsidRDefault="001674B8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Glaucoma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2B6409" w14:textId="77777777" w:rsidR="001674B8" w:rsidRPr="00D218BE" w:rsidRDefault="001674B8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Timolol 0.5% Eye Drop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A973DB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CE6712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1 ml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551C48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27.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2AC641" w14:textId="77777777" w:rsidR="001674B8" w:rsidRPr="00D218BE" w:rsidRDefault="001674B8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292</w:t>
            </w:r>
          </w:p>
        </w:tc>
      </w:tr>
      <w:tr w:rsidR="00C316BA" w:rsidRPr="00D218BE" w14:paraId="15AA463B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80594D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lastRenderedPageBreak/>
              <w:t>hyperlipidemia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EEC939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torvastatin 10 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AA58E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21CE3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20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F1F41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880.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D29D3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8948</w:t>
            </w:r>
          </w:p>
        </w:tc>
      </w:tr>
      <w:tr w:rsidR="00C316BA" w:rsidRPr="00D218BE" w14:paraId="5990E9E0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54F49A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388BC1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Simvastatin </w:t>
            </w:r>
            <w:r w:rsidRPr="00D218B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0mg 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56382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B48C6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7C192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2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DA1B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4297</w:t>
            </w:r>
          </w:p>
        </w:tc>
      </w:tr>
      <w:tr w:rsidR="00C316BA" w:rsidRPr="00D218BE" w14:paraId="1579424A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6929C4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74138E" w14:textId="6503E0E5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Amlodipine 5 mg </w:t>
            </w:r>
            <w:r w:rsidR="00D218BE" w:rsidRPr="00D218BE">
              <w:rPr>
                <w:rFonts w:ascii="Times New Roman" w:eastAsia="Times New Roman" w:hAnsi="Times New Roman" w:cs="Times New Roman"/>
                <w:color w:val="000000"/>
              </w:rPr>
              <w:t>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1EEFC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E159D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5 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3F8D6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217B04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554</w:t>
            </w:r>
          </w:p>
        </w:tc>
      </w:tr>
      <w:tr w:rsidR="00C316BA" w:rsidRPr="00D218BE" w14:paraId="5046F0E7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F0D1D8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AF37D1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tenolol 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FD196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C555E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5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7D103A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51.7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E4596A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526</w:t>
            </w:r>
          </w:p>
        </w:tc>
      </w:tr>
      <w:tr w:rsidR="00C316BA" w:rsidRPr="00D218BE" w14:paraId="5967E534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94AD00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BDC618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aptopril 25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65728A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E800A9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50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6E15C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18.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670F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201</w:t>
            </w:r>
          </w:p>
        </w:tc>
      </w:tr>
      <w:tr w:rsidR="00C316BA" w:rsidRPr="00D218BE" w14:paraId="3C21386B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D0EE4F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530E30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arbimazole 5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5417D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2359C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5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3772B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37DCE0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2652</w:t>
            </w:r>
          </w:p>
        </w:tc>
      </w:tr>
      <w:tr w:rsidR="00C316BA" w:rsidRPr="00D218BE" w14:paraId="7AEBAE85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7E3FCE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62A0FF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Diltiazem 6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C72457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C9DEF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0.24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7AAC6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3.6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3BD23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139</w:t>
            </w:r>
          </w:p>
        </w:tc>
      </w:tr>
      <w:tr w:rsidR="00C316BA" w:rsidRPr="00D218BE" w14:paraId="3B744D96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E93171B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EA4B24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Enalapril 5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515FDF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D7C5E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D00B3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BA7E1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280</w:t>
            </w:r>
          </w:p>
        </w:tc>
      </w:tr>
      <w:tr w:rsidR="00C316BA" w:rsidRPr="00D218BE" w14:paraId="26112718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D14E14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AD4642" w14:textId="1D62F881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Losartan 50mg </w:t>
            </w:r>
            <w:r w:rsidR="00D218BE" w:rsidRPr="00D218BE">
              <w:rPr>
                <w:rFonts w:ascii="Times New Roman" w:eastAsia="Times New Roman" w:hAnsi="Times New Roman" w:cs="Times New Roman"/>
                <w:color w:val="000000"/>
              </w:rPr>
              <w:t>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6D288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B8484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5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BA0DC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17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AF95C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1.1886</w:t>
            </w:r>
          </w:p>
        </w:tc>
      </w:tr>
      <w:tr w:rsidR="00C316BA" w:rsidRPr="00D218BE" w14:paraId="74002BCF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1581AE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1CF8BC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Nifedipine 20mg ER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7EF5FA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AF3BB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926EF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759E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315</w:t>
            </w:r>
          </w:p>
        </w:tc>
      </w:tr>
      <w:tr w:rsidR="00C316BA" w:rsidRPr="00D218BE" w14:paraId="0424EB8F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9D9604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90EDFF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Prazosin 1mg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07219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A12C9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5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37C12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975B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2438</w:t>
            </w:r>
          </w:p>
        </w:tc>
      </w:tr>
      <w:tr w:rsidR="00C316BA" w:rsidRPr="00D218BE" w14:paraId="29F3A5AC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76D81C7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1864F1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proofErr w:type="gramStart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>Propranolol  40</w:t>
            </w:r>
            <w:proofErr w:type="gramEnd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>mg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E54D7D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DA896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16 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D5275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60.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29A3C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616</w:t>
            </w:r>
          </w:p>
        </w:tc>
      </w:tr>
      <w:tr w:rsidR="001674B8" w:rsidRPr="00D218BE" w14:paraId="29C8F7F0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2781F8" w14:textId="77777777" w:rsidR="001674B8" w:rsidRPr="00D218BE" w:rsidRDefault="001674B8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Hypothyroidism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B1A957" w14:textId="77777777" w:rsidR="001674B8" w:rsidRPr="00D218BE" w:rsidRDefault="001674B8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Levothyroxine 50 mc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BA2275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C8C7A8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15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A05A1C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58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ADDB74" w14:textId="77777777" w:rsidR="001674B8" w:rsidRPr="00D218BE" w:rsidRDefault="001674B8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 0.5943</w:t>
            </w:r>
          </w:p>
        </w:tc>
      </w:tr>
      <w:tr w:rsidR="00C316BA" w:rsidRPr="00D218BE" w14:paraId="566132E2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DC8356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Ischemic Heart Disease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A74938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cetylsalicylic acid 75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B0AE0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12183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 table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37DA9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99.9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CA6A6A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015</w:t>
            </w:r>
          </w:p>
        </w:tc>
      </w:tr>
      <w:tr w:rsidR="00C316BA" w:rsidRPr="00D218BE" w14:paraId="0349687A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E9E1CA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87EC7B" w14:textId="21831CB8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lopidogrel 75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880C5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4D4CE7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75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8C0CB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84.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0974E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4925</w:t>
            </w:r>
          </w:p>
        </w:tc>
      </w:tr>
      <w:tr w:rsidR="00C316BA" w:rsidRPr="00D218BE" w14:paraId="6D946BF0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39BB55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D46965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Isosorbide Mononitrate 60 mg SR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DC3D67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2C800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3907D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EF18BB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2702</w:t>
            </w:r>
          </w:p>
        </w:tc>
      </w:tr>
      <w:tr w:rsidR="001674B8" w:rsidRPr="00D218BE" w14:paraId="132BACE9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FDC441" w14:textId="77777777" w:rsidR="001674B8" w:rsidRPr="00D218BE" w:rsidRDefault="001674B8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Parkinson Disease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5EEB60" w14:textId="773951BA" w:rsidR="001674B8" w:rsidRPr="00D218BE" w:rsidRDefault="001674B8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Levodopa</w:t>
            </w:r>
            <w:r w:rsidR="00C316BA"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C316BA"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arbidopa 275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787BCB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320440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6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D9B522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881.818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06C7CD" w14:textId="77777777" w:rsidR="001674B8" w:rsidRPr="00D218BE" w:rsidRDefault="001674B8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 1.9118</w:t>
            </w:r>
          </w:p>
        </w:tc>
      </w:tr>
      <w:tr w:rsidR="00C316BA" w:rsidRPr="00D218BE" w14:paraId="0446A8A6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952B48" w14:textId="62D7AB92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Peptic ulcer and gastro-</w:t>
            </w:r>
            <w:proofErr w:type="spellStart"/>
            <w:r w:rsidRPr="00D218BE">
              <w:rPr>
                <w:rFonts w:ascii="Times New Roman" w:eastAsia="Times New Roman" w:hAnsi="Times New Roman" w:cs="Times New Roman"/>
              </w:rPr>
              <w:t>oesophageal</w:t>
            </w:r>
            <w:proofErr w:type="spellEnd"/>
            <w:r w:rsidRPr="00D218BE">
              <w:rPr>
                <w:rFonts w:ascii="Times New Roman" w:eastAsia="Times New Roman" w:hAnsi="Times New Roman" w:cs="Times New Roman"/>
              </w:rPr>
              <w:t xml:space="preserve"> reflux disease (GORD)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AA2B52" w14:textId="6D014D85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Omeprazole 2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4CAB2D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4FB4A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20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D1C28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25.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1FC147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271</w:t>
            </w:r>
          </w:p>
        </w:tc>
      </w:tr>
      <w:tr w:rsidR="00C316BA" w:rsidRPr="00D218BE" w14:paraId="14E62B51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C09257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BAE99F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Ranitidine 1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A166AF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ED0CF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0.3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16F47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9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AE1EF3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4998</w:t>
            </w:r>
          </w:p>
        </w:tc>
      </w:tr>
      <w:tr w:rsidR="00C316BA" w:rsidRPr="00D218BE" w14:paraId="25CBB2A4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189080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Psychosis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6C62AF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Haloperidol 1.5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12816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FC391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8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272949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60.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787A6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618</w:t>
            </w:r>
          </w:p>
        </w:tc>
      </w:tr>
      <w:tr w:rsidR="00C316BA" w:rsidRPr="00D218BE" w14:paraId="02C05BEF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910510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7BF53A" w14:textId="6607D862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Olanzapine 5mg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7B97AD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76870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265CA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D2EFC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6096</w:t>
            </w:r>
          </w:p>
        </w:tc>
      </w:tr>
      <w:tr w:rsidR="00C316BA" w:rsidRPr="00D218BE" w14:paraId="59CFD931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937FE5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9E4425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Risperidone 2mg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A902A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D797E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5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EAA36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9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C5CC6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5029</w:t>
            </w:r>
          </w:p>
        </w:tc>
      </w:tr>
      <w:tr w:rsidR="00C316BA" w:rsidRPr="00D218BE" w14:paraId="27053ECA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CC0EA9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5B2569" w14:textId="56050530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Lithium carbonate 250mg ER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B719F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6B028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4mmol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4BBB1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41.280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5481D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435</w:t>
            </w:r>
          </w:p>
        </w:tc>
      </w:tr>
      <w:tr w:rsidR="00C316BA" w:rsidRPr="00D218BE" w14:paraId="4834670B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469BA2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Vitamins and minerals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CD5DEF" w14:textId="7CD457F0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Ferrous sulphate 2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9969A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75E3C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2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AF720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6.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552BF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265</w:t>
            </w:r>
          </w:p>
        </w:tc>
      </w:tr>
      <w:tr w:rsidR="00C316BA" w:rsidRPr="00D218BE" w14:paraId="7055186E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61DC00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41BF05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Folic Acid 1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4A068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E9F9A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4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1A8E59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1.9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D3C5B8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</w:tr>
      <w:tr w:rsidR="001674B8" w:rsidRPr="00D218BE" w14:paraId="6B96EDC4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972615" w14:textId="5E986C60" w:rsidR="001674B8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Osteoporosis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9C9951" w14:textId="77777777" w:rsidR="001674B8" w:rsidRPr="00D218BE" w:rsidRDefault="001674B8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lendronate 7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B2A047" w14:textId="20C42175" w:rsidR="001674B8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BB9431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10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30F1D2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F46638" w14:textId="793E8400" w:rsidR="00B45C17" w:rsidRPr="00D218BE" w:rsidRDefault="001674B8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152</w:t>
            </w:r>
          </w:p>
          <w:p w14:paraId="21022D77" w14:textId="77777777" w:rsidR="00B45C17" w:rsidRPr="00D218BE" w:rsidRDefault="00B45C17" w:rsidP="00C316B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316BA" w:rsidRPr="00D218BE" w14:paraId="7B11EFF5" w14:textId="77777777" w:rsidTr="00D218BE">
        <w:trPr>
          <w:trHeight w:val="20"/>
        </w:trPr>
        <w:tc>
          <w:tcPr>
            <w:tcW w:w="2430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0F639A" w14:textId="0633FCC2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218BE">
              <w:rPr>
                <w:rFonts w:ascii="Times New Roman" w:eastAsia="Times New Roman" w:hAnsi="Times New Roman" w:cs="Times New Roman"/>
                <w:b/>
              </w:rPr>
              <w:t>Acute Conditions</w:t>
            </w:r>
          </w:p>
        </w:tc>
        <w:tc>
          <w:tcPr>
            <w:tcW w:w="4320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6CCD54" w14:textId="77777777" w:rsidR="00C316BA" w:rsidRPr="00D218BE" w:rsidRDefault="00C316BA" w:rsidP="00C316BA">
            <w:pPr>
              <w:spacing w:after="0" w:line="240" w:lineRule="auto"/>
              <w:ind w:left="10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0E0D2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1C1BF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6A8BE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9CC2E5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870D3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316BA" w:rsidRPr="00D218BE" w14:paraId="265A98FC" w14:textId="77777777" w:rsidTr="00D218BE">
        <w:trPr>
          <w:trHeight w:val="35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2F7E37" w14:textId="68970F54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Bacterial infection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09F9B2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moxicillin 125mg/5ml OS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BCE2EE" w14:textId="7CA1D56C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5A7FF5" w14:textId="14CEF726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50 mg TI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EB960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73.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E72A9E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747</w:t>
            </w:r>
          </w:p>
        </w:tc>
      </w:tr>
      <w:tr w:rsidR="00C316BA" w:rsidRPr="00D218BE" w14:paraId="1A2E574E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ABCE1D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0F352E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moxicillin 2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780F48" w14:textId="09C0CD56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EF3AB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.5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AD289F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FC2BF0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2987</w:t>
            </w:r>
          </w:p>
        </w:tc>
      </w:tr>
      <w:tr w:rsidR="00C316BA" w:rsidRPr="00D218BE" w14:paraId="3B3D75BA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D7F8E4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E742D74" w14:textId="48707E68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moxi</w:t>
            </w:r>
            <w:r w:rsidR="00D218BE">
              <w:rPr>
                <w:rFonts w:ascii="Times New Roman" w:eastAsia="Times New Roman" w:hAnsi="Times New Roman" w:cs="Times New Roman"/>
                <w:color w:val="000000"/>
              </w:rPr>
              <w:t>ci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llin+ Clavulanic acid 2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0080E7" w14:textId="44922153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05DD58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.5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D4FA4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58.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791462A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609</w:t>
            </w:r>
          </w:p>
        </w:tc>
      </w:tr>
      <w:tr w:rsidR="00C316BA" w:rsidRPr="00D218BE" w14:paraId="4227957E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DA2A73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9B5B5D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Cefalexin 125mg/ml Suspension  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0CD39A" w14:textId="35155920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1EAC7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CB0BE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41.2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94590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435</w:t>
            </w:r>
          </w:p>
        </w:tc>
      </w:tr>
      <w:tr w:rsidR="00C316BA" w:rsidRPr="00D218BE" w14:paraId="71976719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9ECE9B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68BCE3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eftriaxone injection 1 g/vial Powder for solution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235398" w14:textId="0F08F0A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4A9CE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72039D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32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0172A1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4.3928</w:t>
            </w:r>
          </w:p>
        </w:tc>
      </w:tr>
      <w:tr w:rsidR="00C316BA" w:rsidRPr="00D218BE" w14:paraId="1141FF40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5B1767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9DA4DB" w14:textId="4A42C3CF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Cefuroxime </w:t>
            </w:r>
            <w:proofErr w:type="spellStart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xetil</w:t>
            </w:r>
            <w:proofErr w:type="spellEnd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2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CA489C" w14:textId="6504E9D8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E508DD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5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5D829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679168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077</w:t>
            </w:r>
          </w:p>
        </w:tc>
      </w:tr>
      <w:tr w:rsidR="00C316BA" w:rsidRPr="00D218BE" w14:paraId="01B68D56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EA0421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AD4393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iprofloxacin 5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063338" w14:textId="088BDFA2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E7DCD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1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10C4E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8.4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5DC761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187</w:t>
            </w:r>
          </w:p>
        </w:tc>
      </w:tr>
      <w:tr w:rsidR="00C316BA" w:rsidRPr="00D218BE" w14:paraId="6CC4B7EE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58DF74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813C5D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larithromycin 2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F57062" w14:textId="790F0D5C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E54D1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5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CA93D7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9672F2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762</w:t>
            </w:r>
          </w:p>
        </w:tc>
      </w:tr>
      <w:tr w:rsidR="00C316BA" w:rsidRPr="00D218BE" w14:paraId="7C62F801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D115C7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3D57EC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loxacillin 5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62D067" w14:textId="51807583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E1C6D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956A77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1.98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221A98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</w:tr>
      <w:tr w:rsidR="00C316BA" w:rsidRPr="00D218BE" w14:paraId="05617F8C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D146CE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964433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Co-trimoxazole </w:t>
            </w:r>
            <w:r w:rsidRPr="00D218B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0+200mg/5ml 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C319A3" w14:textId="4828FC6E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BB7C7F" w14:textId="5BC0E783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40 mg BI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A3FEC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11.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71449A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</w:tr>
      <w:tr w:rsidR="00C316BA" w:rsidRPr="00D218BE" w14:paraId="0266A7E9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66C8CC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31F0A8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o-trimoxazole 400mg+8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EA3FDD" w14:textId="6768D9A1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A0CB29" w14:textId="52931E6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960mg BI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9EE7D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5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311E5E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C316BA" w:rsidRPr="00D218BE" w14:paraId="6C22A8BB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444C1E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28F6C3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Doxycycline 1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8F7BD9" w14:textId="3C71F53E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8EE19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0.1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721D34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9.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D70D37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94</w:t>
            </w:r>
          </w:p>
        </w:tc>
      </w:tr>
      <w:tr w:rsidR="00C316BA" w:rsidRPr="00D218BE" w14:paraId="6CDFFDAD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AFFF27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DC4053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Erythromycin 2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9CA318" w14:textId="7ADA19BF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299B9F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43FCA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41517D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284</w:t>
            </w:r>
          </w:p>
        </w:tc>
      </w:tr>
      <w:tr w:rsidR="00C316BA" w:rsidRPr="00D218BE" w14:paraId="1FD0847E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13D64F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11920E" w14:textId="175EAEFE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Nalidixic acid 300mg/5ml </w:t>
            </w:r>
            <w:r w:rsidR="00D218BE" w:rsidRPr="00D218BE">
              <w:rPr>
                <w:rFonts w:ascii="Times New Roman" w:eastAsia="Times New Roman" w:hAnsi="Times New Roman" w:cs="Times New Roman"/>
                <w:color w:val="000000"/>
              </w:rPr>
              <w:t>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1CF882" w14:textId="1C1AA681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764966" w14:textId="11D97D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12.5mg/kg (125mg) q6h   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EAB467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53.783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17D845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546</w:t>
            </w:r>
          </w:p>
        </w:tc>
      </w:tr>
      <w:tr w:rsidR="001674B8" w:rsidRPr="00D218BE" w14:paraId="766B57CE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779CCF" w14:textId="77777777" w:rsidR="001674B8" w:rsidRPr="00D218BE" w:rsidRDefault="001674B8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C76C2C" w14:textId="77777777" w:rsidR="001674B8" w:rsidRPr="00D218BE" w:rsidRDefault="001674B8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Nitrofurantoin 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8D8596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3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4AAEC6" w14:textId="1053504E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50 mg/kg</w:t>
            </w:r>
            <w:r w:rsidR="00C316BA" w:rsidRPr="00D218BE">
              <w:rPr>
                <w:rFonts w:ascii="Times New Roman" w:eastAsia="Times New Roman" w:hAnsi="Times New Roman" w:cs="Times New Roman"/>
              </w:rPr>
              <w:t xml:space="preserve"> q6h   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1FAF41" w14:textId="77777777" w:rsidR="001674B8" w:rsidRPr="00D218BE" w:rsidRDefault="001674B8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10.5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933BD6" w14:textId="77777777" w:rsidR="001674B8" w:rsidRPr="00D218BE" w:rsidRDefault="001674B8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107</w:t>
            </w:r>
          </w:p>
        </w:tc>
      </w:tr>
      <w:tr w:rsidR="00C316BA" w:rsidRPr="00D218BE" w14:paraId="7A70FDC3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147C97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D4B0E1" w14:textId="1CD75F98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Phenoxymethylpenicillin</w:t>
            </w:r>
            <w:r w:rsidR="00D218B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250mg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927E95" w14:textId="027D5BFD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0EE19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2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F20272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19.0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54DB61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193</w:t>
            </w:r>
          </w:p>
        </w:tc>
      </w:tr>
      <w:tr w:rsidR="00C316BA" w:rsidRPr="00D218BE" w14:paraId="3A8884C1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C426C3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Constipation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0FE9AC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Bisacodyl 5mg Suppository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84355C" w14:textId="1E3EAE43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000E6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342767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D892E8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528</w:t>
            </w:r>
          </w:p>
        </w:tc>
      </w:tr>
      <w:tr w:rsidR="00C316BA" w:rsidRPr="00D218BE" w14:paraId="7A62920D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53CDA1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04829D" w14:textId="3B6D98AE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Lactulose 3.35g/5ml OS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1394E2" w14:textId="65B0006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435F65" w14:textId="76870E92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6.7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AF6F80" w14:textId="3646DC31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0.9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5531C1" w14:textId="577A2608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C316BA" w:rsidRPr="00D218BE" w14:paraId="007FBCF9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AAE3F6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Fungal infections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F82A9B" w14:textId="0D7B0424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Mebendazole 5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877F23" w14:textId="2C0C6BE0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251AE3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0.2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8540A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4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0DCD09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488</w:t>
            </w:r>
          </w:p>
        </w:tc>
      </w:tr>
      <w:tr w:rsidR="00C316BA" w:rsidRPr="00D218BE" w14:paraId="1FED5D75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7F09F0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AD16DB" w14:textId="35734EF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Nystatin 500000IU tab/cap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527ACC" w14:textId="73933EE6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3D902C" w14:textId="7E9219B3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.5 MU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D093F9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0.91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C95C79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C316BA" w:rsidRPr="00D218BE" w14:paraId="74A0B53E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59BBFA" w14:textId="265CE473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Herpes zoster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8D33D2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>Aciclovir</w:t>
            </w:r>
            <w:proofErr w:type="spellEnd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2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09DC80" w14:textId="38C4F7A5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5CF2D8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DD01D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9D5A5F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1168</w:t>
            </w:r>
          </w:p>
        </w:tc>
      </w:tr>
      <w:tr w:rsidR="00C316BA" w:rsidRPr="00D218BE" w14:paraId="0BD2AF94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55F758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Ischemic Heart Disease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ED37F" w14:textId="46CFE974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Glyceryl trinitrate 500 micrograms Tab  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047186" w14:textId="775D3800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83F8FA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.5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F33ED9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0.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BEF53A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411</w:t>
            </w:r>
          </w:p>
        </w:tc>
      </w:tr>
      <w:tr w:rsidR="00C316BA" w:rsidRPr="00D218BE" w14:paraId="1D1CD613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A67DD5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Nematode infections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362FA5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Diethylcarbamazine citrate 5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CE898F" w14:textId="5A77C112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800AC5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4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29D68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188E6D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163</w:t>
            </w:r>
          </w:p>
        </w:tc>
      </w:tr>
      <w:tr w:rsidR="00C316BA" w:rsidRPr="00D218BE" w14:paraId="6472BBE4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4D4EA5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CF158B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Diclofenac 50 mg SR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7A23E1" w14:textId="3F36AC2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BF32ED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0.1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116CD0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8842AC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244</w:t>
            </w:r>
          </w:p>
        </w:tc>
      </w:tr>
      <w:tr w:rsidR="00C316BA" w:rsidRPr="00D218BE" w14:paraId="3FF9D0EB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9EF9F7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E82DEF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Ibuprofen 2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F36DBF4" w14:textId="2F771B20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A0E6FA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.2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C9B54D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3D1275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</w:tr>
      <w:tr w:rsidR="00C316BA" w:rsidRPr="00D218BE" w14:paraId="36E3A657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D0ACF9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88B1FB" w14:textId="3FD9B3ED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Paracetamol </w:t>
            </w:r>
            <w:r w:rsidRPr="00D218BE">
              <w:rPr>
                <w:rFonts w:ascii="Times New Roman" w:eastAsia="Times New Roman" w:hAnsi="Times New Roman" w:cs="Times New Roman"/>
                <w:bCs/>
                <w:color w:val="000000"/>
              </w:rPr>
              <w:t>120mg/5ml</w:t>
            </w:r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OS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20EF2F" w14:textId="075874FE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84A16F" w14:textId="430793D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180 mg q6h   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32047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76.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E29E66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777</w:t>
            </w:r>
          </w:p>
        </w:tc>
      </w:tr>
      <w:tr w:rsidR="00C316BA" w:rsidRPr="00D218BE" w14:paraId="6C6989F8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71380A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7FA8B4" w14:textId="435A9C3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Paracetamol 500mg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77EFC2" w14:textId="678CE9FF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35D4A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2C933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14.7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19734F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149</w:t>
            </w:r>
          </w:p>
        </w:tc>
      </w:tr>
      <w:tr w:rsidR="00C316BA" w:rsidRPr="00D218BE" w14:paraId="7C4C29C2" w14:textId="77777777" w:rsidTr="00D218BE">
        <w:trPr>
          <w:trHeight w:val="20"/>
        </w:trPr>
        <w:tc>
          <w:tcPr>
            <w:tcW w:w="24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DEDB11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Protozoal infections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86EB47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Metronidazole 20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1FCBCEF" w14:textId="23F9BE8B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E91B3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C66A66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EC74DE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116</w:t>
            </w:r>
          </w:p>
        </w:tc>
      </w:tr>
      <w:tr w:rsidR="00C316BA" w:rsidRPr="00D218BE" w14:paraId="16014C0A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EAF1C3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Vertigo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498A1A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>Betahistine</w:t>
            </w:r>
            <w:proofErr w:type="spellEnd"/>
            <w:r w:rsidRPr="00D218BE">
              <w:rPr>
                <w:rFonts w:ascii="Times New Roman" w:eastAsia="Times New Roman" w:hAnsi="Times New Roman" w:cs="Times New Roman"/>
                <w:color w:val="000000"/>
              </w:rPr>
              <w:t xml:space="preserve"> 8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43CD21" w14:textId="3F0FAB58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2141FC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4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ED0F9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29.02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7C637B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569</w:t>
            </w:r>
          </w:p>
        </w:tc>
      </w:tr>
      <w:tr w:rsidR="00C316BA" w:rsidRPr="00D218BE" w14:paraId="3E2ADBC2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CED3C1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9E6ED2" w14:textId="5BEDA496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Cetirizine 1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0E7B15" w14:textId="572D286F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9493CB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10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F6B14F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FCE004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</w:tr>
      <w:tr w:rsidR="00C316BA" w:rsidRPr="00D218BE" w14:paraId="7512FC04" w14:textId="77777777" w:rsidTr="00D218BE">
        <w:trPr>
          <w:trHeight w:val="20"/>
        </w:trPr>
        <w:tc>
          <w:tcPr>
            <w:tcW w:w="2430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3D874F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Vomiting</w:t>
            </w: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7C8F69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Domperidone 10mg Cap/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965AFB" w14:textId="7A74FF84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2D0CA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30m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4A2DDD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CE6C05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488</w:t>
            </w:r>
          </w:p>
        </w:tc>
      </w:tr>
      <w:tr w:rsidR="00C316BA" w:rsidRPr="00D218BE" w14:paraId="3731C200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5B1D7C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871DF3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Metoclopramide 10mg Tab</w:t>
            </w:r>
            <w:r w:rsidRPr="00D218B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94CF83" w14:textId="757B58F2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E9C56F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30 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47FBEE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98B3AE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</w:tr>
      <w:tr w:rsidR="00C316BA" w:rsidRPr="00D218BE" w14:paraId="5C9718FC" w14:textId="77777777" w:rsidTr="00D218BE">
        <w:trPr>
          <w:trHeight w:val="20"/>
        </w:trPr>
        <w:tc>
          <w:tcPr>
            <w:tcW w:w="2430" w:type="dxa"/>
            <w:vMerge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EC3ECA" w14:textId="77777777" w:rsidR="00C316BA" w:rsidRPr="00D218BE" w:rsidRDefault="00C316BA" w:rsidP="00C316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318C1F" w14:textId="77777777" w:rsidR="00C316BA" w:rsidRPr="00D218BE" w:rsidRDefault="00C316BA" w:rsidP="00C316B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  <w:color w:val="000000"/>
              </w:rPr>
              <w:t>Promethazine 25mg Tab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D958B5" w14:textId="18102EA2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7 days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2CCA41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218BE">
              <w:rPr>
                <w:rFonts w:ascii="Times New Roman" w:eastAsia="Times New Roman" w:hAnsi="Times New Roman" w:cs="Times New Roman"/>
              </w:rPr>
              <w:t xml:space="preserve">25mg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5809C9" w14:textId="77777777" w:rsidR="00C316BA" w:rsidRPr="00D218BE" w:rsidRDefault="00C316BA" w:rsidP="00C316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D218BE">
              <w:rPr>
                <w:rFonts w:ascii="Times New Roman" w:eastAsia="Times New Roman" w:hAnsi="Times New Roman" w:cs="Times New Roman"/>
                <w:bCs/>
              </w:rPr>
              <w:t>0.5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7C4CB3" w14:textId="77777777" w:rsidR="00C316BA" w:rsidRPr="00D218BE" w:rsidRDefault="00C316BA" w:rsidP="00C316B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218BE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</w:tbl>
    <w:p w14:paraId="3E302C99" w14:textId="54E96DEA" w:rsidR="000A74E5" w:rsidRPr="00D218BE" w:rsidRDefault="002331F4" w:rsidP="002331F4">
      <w:pPr>
        <w:rPr>
          <w:rFonts w:ascii="Times New Roman" w:hAnsi="Times New Roman" w:cs="Times New Roman"/>
        </w:rPr>
      </w:pPr>
      <w:r w:rsidRPr="00D218BE">
        <w:rPr>
          <w:rFonts w:ascii="Times New Roman" w:hAnsi="Times New Roman" w:cs="Times New Roman"/>
        </w:rPr>
        <w:lastRenderedPageBreak/>
        <w:t>*</w:t>
      </w:r>
      <w:r w:rsidR="00D218BE">
        <w:rPr>
          <w:rFonts w:ascii="Times New Roman" w:hAnsi="Times New Roman" w:cs="Times New Roman"/>
        </w:rPr>
        <w:t>S</w:t>
      </w:r>
      <w:r w:rsidRPr="00D218BE">
        <w:rPr>
          <w:rFonts w:ascii="Times New Roman" w:hAnsi="Times New Roman" w:cs="Times New Roman"/>
        </w:rPr>
        <w:t xml:space="preserve">tandard dose recommended for an adult or a child in 2–5-year age group weighing 10 kg as given in the British National Formulary (BNF) </w:t>
      </w:r>
      <w:r w:rsidR="00D218BE">
        <w:rPr>
          <w:rFonts w:ascii="Times New Roman" w:hAnsi="Times New Roman" w:cs="Times New Roman"/>
        </w:rPr>
        <w:t>where DDD was not known</w:t>
      </w:r>
    </w:p>
    <w:p w14:paraId="6F9A3C46" w14:textId="77777777" w:rsidR="00D218BE" w:rsidRDefault="00D218BE" w:rsidP="002331F4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3FC692D" w14:textId="630FC8E1" w:rsidR="00D218BE" w:rsidRDefault="00D218BE" w:rsidP="002331F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218BE">
        <w:rPr>
          <w:rFonts w:ascii="Times New Roman" w:hAnsi="Times New Roman" w:cs="Times New Roman"/>
        </w:rPr>
        <w:t xml:space="preserve">AIIRD- autoimmune inflammatory rheumatic diseases; BID – twice a day; DDD - defined daily dose; g- gram; mg – </w:t>
      </w:r>
      <w:proofErr w:type="gramStart"/>
      <w:r w:rsidRPr="00D218BE">
        <w:rPr>
          <w:rFonts w:ascii="Times New Roman" w:hAnsi="Times New Roman" w:cs="Times New Roman"/>
        </w:rPr>
        <w:t>milligram;</w:t>
      </w:r>
      <w:proofErr w:type="gramEnd"/>
    </w:p>
    <w:p w14:paraId="4D65015E" w14:textId="6D61FC0F" w:rsidR="00D218BE" w:rsidRDefault="00D218BE" w:rsidP="002331F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218BE">
        <w:rPr>
          <w:rFonts w:ascii="Times New Roman" w:hAnsi="Times New Roman" w:cs="Times New Roman"/>
        </w:rPr>
        <w:t xml:space="preserve">ER; Extended release; Intravenous solution- IVS; </w:t>
      </w:r>
      <w:r>
        <w:rPr>
          <w:rFonts w:ascii="Times New Roman" w:hAnsi="Times New Roman" w:cs="Times New Roman"/>
        </w:rPr>
        <w:t xml:space="preserve">LKR – Sri Lankan Rupees </w:t>
      </w:r>
      <w:r w:rsidRPr="00D218BE">
        <w:rPr>
          <w:rFonts w:ascii="Times New Roman" w:hAnsi="Times New Roman" w:cs="Times New Roman"/>
        </w:rPr>
        <w:t xml:space="preserve">MDI; Metered Dose Inhaler; OS – Oral suspensions; PS- powder for </w:t>
      </w:r>
      <w:proofErr w:type="gramStart"/>
      <w:r w:rsidRPr="00D218BE">
        <w:rPr>
          <w:rFonts w:ascii="Times New Roman" w:hAnsi="Times New Roman" w:cs="Times New Roman"/>
        </w:rPr>
        <w:t>solution;  q</w:t>
      </w:r>
      <w:proofErr w:type="gramEnd"/>
      <w:r w:rsidRPr="00D218BE">
        <w:rPr>
          <w:rFonts w:ascii="Times New Roman" w:hAnsi="Times New Roman" w:cs="Times New Roman"/>
        </w:rPr>
        <w:t>6h – 6 hourly; SI – solution for injection; SR- Slow released; TID – three times a day;  U – unit; tab- tablet; cap – capsule; UD – intrauterine device</w:t>
      </w:r>
    </w:p>
    <w:p w14:paraId="55E17F97" w14:textId="77777777" w:rsidR="002331F4" w:rsidRPr="00D218BE" w:rsidRDefault="002331F4" w:rsidP="002331F4">
      <w:pPr>
        <w:rPr>
          <w:rFonts w:ascii="Times New Roman" w:hAnsi="Times New Roman" w:cs="Times New Roman"/>
        </w:rPr>
      </w:pPr>
    </w:p>
    <w:p w14:paraId="592BBAA7" w14:textId="77777777" w:rsidR="000A74E5" w:rsidRPr="00D218BE" w:rsidRDefault="000A74E5" w:rsidP="00C316BA">
      <w:pPr>
        <w:rPr>
          <w:rFonts w:ascii="Times New Roman" w:hAnsi="Times New Roman" w:cs="Times New Roman"/>
        </w:rPr>
      </w:pPr>
    </w:p>
    <w:p w14:paraId="7DA48709" w14:textId="77777777" w:rsidR="000A74E5" w:rsidRPr="00D218BE" w:rsidRDefault="000A74E5" w:rsidP="00C316BA">
      <w:pPr>
        <w:rPr>
          <w:rFonts w:ascii="Times New Roman" w:hAnsi="Times New Roman" w:cs="Times New Roman"/>
        </w:rPr>
      </w:pPr>
    </w:p>
    <w:sectPr w:rsidR="000A74E5" w:rsidRPr="00D218BE" w:rsidSect="000A74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05CE9"/>
    <w:multiLevelType w:val="hybridMultilevel"/>
    <w:tmpl w:val="3CEA6D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722B7"/>
    <w:multiLevelType w:val="hybridMultilevel"/>
    <w:tmpl w:val="085AAA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555BAF"/>
    <w:multiLevelType w:val="hybridMultilevel"/>
    <w:tmpl w:val="B66CEDB2"/>
    <w:lvl w:ilvl="0" w:tplc="E95619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26281B"/>
    <w:multiLevelType w:val="hybridMultilevel"/>
    <w:tmpl w:val="3CEA6D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52BAF"/>
    <w:multiLevelType w:val="hybridMultilevel"/>
    <w:tmpl w:val="3CEA6D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4E5"/>
    <w:rsid w:val="00054D14"/>
    <w:rsid w:val="000A74E5"/>
    <w:rsid w:val="001507EE"/>
    <w:rsid w:val="001674B8"/>
    <w:rsid w:val="002331F4"/>
    <w:rsid w:val="00234B90"/>
    <w:rsid w:val="00246E19"/>
    <w:rsid w:val="00472693"/>
    <w:rsid w:val="00620B45"/>
    <w:rsid w:val="006F0B25"/>
    <w:rsid w:val="00795EDB"/>
    <w:rsid w:val="007E032F"/>
    <w:rsid w:val="00AB08DE"/>
    <w:rsid w:val="00B45C17"/>
    <w:rsid w:val="00B67BDD"/>
    <w:rsid w:val="00BA2092"/>
    <w:rsid w:val="00BE1C39"/>
    <w:rsid w:val="00C316BA"/>
    <w:rsid w:val="00CE2C99"/>
    <w:rsid w:val="00D218BE"/>
    <w:rsid w:val="00E32E73"/>
    <w:rsid w:val="00EC5BDB"/>
    <w:rsid w:val="00FD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7C4FC"/>
  <w15:chartTrackingRefBased/>
  <w15:docId w15:val="{9F512820-2731-4A0B-9596-A89950EF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4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4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900</Words>
  <Characters>513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odee Kumaradasa</dc:creator>
  <cp:keywords/>
  <dc:description/>
  <cp:lastModifiedBy>Chiranthi Liyanage</cp:lastModifiedBy>
  <cp:revision>10</cp:revision>
  <dcterms:created xsi:type="dcterms:W3CDTF">2021-10-12T14:10:00Z</dcterms:created>
  <dcterms:modified xsi:type="dcterms:W3CDTF">2021-11-09T18:56:00Z</dcterms:modified>
</cp:coreProperties>
</file>